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134"/>
        <w:gridCol w:w="426"/>
        <w:gridCol w:w="2126"/>
        <w:gridCol w:w="1417"/>
        <w:gridCol w:w="1134"/>
      </w:tblGrid>
      <w:tr w:rsidR="00965A2D" w:rsidRPr="005E454D" w14:paraId="3D94D225" w14:textId="77777777" w:rsidTr="00E7266D">
        <w:trPr>
          <w:trHeight w:val="255"/>
        </w:trPr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EFE4A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ny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nus</w:t>
            </w: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 family health team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3E376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007B7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ze of bonuses</w:t>
            </w:r>
          </w:p>
        </w:tc>
      </w:tr>
      <w:tr w:rsidR="00965A2D" w:rsidRPr="005E454D" w14:paraId="65893893" w14:textId="77777777" w:rsidTr="00E7266D">
        <w:trPr>
          <w:trHeight w:val="3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A70B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AFD0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efficient</w:t>
            </w:r>
          </w:p>
          <w:p w14:paraId="507AD46E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471B5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AD5E3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C5AF3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A154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efficient</w:t>
            </w:r>
          </w:p>
          <w:p w14:paraId="78BF78D8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BE2D0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965A2D" w:rsidRPr="005E454D" w14:paraId="6F7CDD12" w14:textId="77777777" w:rsidTr="00E7266D">
        <w:trPr>
          <w:trHeight w:val="255"/>
        </w:trPr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58A3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anel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A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.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Matched sample, main results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F13B01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194BD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40EC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977C01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36E37273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E9E9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y bon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CF588C" w14:textId="77777777" w:rsidR="00965A2D" w:rsidRPr="0033524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923DA">
              <w:rPr>
                <w:rFonts w:cs="Times New Roman"/>
                <w:sz w:val="18"/>
                <w:szCs w:val="18"/>
              </w:rPr>
              <w:t xml:space="preserve">4.6 (2.7 </w:t>
            </w:r>
            <w:r>
              <w:rPr>
                <w:rFonts w:cs="Times New Roman"/>
                <w:sz w:val="18"/>
                <w:szCs w:val="18"/>
              </w:rPr>
              <w:t>to</w:t>
            </w:r>
            <w:r w:rsidRPr="001923DA">
              <w:rPr>
                <w:rFonts w:cs="Times New Roman"/>
                <w:sz w:val="18"/>
                <w:szCs w:val="18"/>
              </w:rPr>
              <w:t xml:space="preserve"> 6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984E8F3" w14:textId="2C10CC31" w:rsidR="00965A2D" w:rsidRPr="0033524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96FF2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85D33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to 2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9C2F8B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923DA">
              <w:rPr>
                <w:rFonts w:cs="Times New Roman"/>
                <w:sz w:val="18"/>
                <w:szCs w:val="18"/>
              </w:rPr>
              <w:t xml:space="preserve">3.1 (-0.1 </w:t>
            </w:r>
            <w:r>
              <w:rPr>
                <w:rFonts w:cs="Times New Roman"/>
                <w:sz w:val="18"/>
                <w:szCs w:val="18"/>
              </w:rPr>
              <w:t>to</w:t>
            </w:r>
            <w:r w:rsidRPr="001923DA">
              <w:rPr>
                <w:rFonts w:cs="Times New Roman"/>
                <w:sz w:val="18"/>
                <w:szCs w:val="18"/>
              </w:rPr>
              <w:t xml:space="preserve"> 6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5ED89BF2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923DA">
              <w:rPr>
                <w:rFonts w:cs="Times New Roman"/>
                <w:sz w:val="18"/>
                <w:szCs w:val="18"/>
              </w:rPr>
              <w:t>0.0609</w:t>
            </w:r>
          </w:p>
        </w:tc>
      </w:tr>
      <w:tr w:rsidR="00965A2D" w:rsidRPr="005E454D" w14:paraId="1D0F0E39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A6FF5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5DD1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4FF2C8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1AF4E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F3C93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 to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D382FC" w14:textId="77777777" w:rsidR="00965A2D" w:rsidRPr="006505F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923DA">
              <w:rPr>
                <w:rFonts w:cs="Times New Roman"/>
                <w:sz w:val="18"/>
                <w:szCs w:val="18"/>
              </w:rPr>
              <w:t xml:space="preserve">6.4 (4.1 </w:t>
            </w:r>
            <w:r>
              <w:rPr>
                <w:rFonts w:cs="Times New Roman"/>
                <w:sz w:val="18"/>
                <w:szCs w:val="18"/>
              </w:rPr>
              <w:t>to</w:t>
            </w:r>
            <w:r w:rsidRPr="001923DA">
              <w:rPr>
                <w:rFonts w:cs="Times New Roman"/>
                <w:sz w:val="18"/>
                <w:szCs w:val="18"/>
              </w:rPr>
              <w:t xml:space="preserve"> 8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B54BE23" w14:textId="0450AD49" w:rsidR="00965A2D" w:rsidRPr="006505FB" w:rsidRDefault="009D72F3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15D8CA8B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15B73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E3433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65782C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FFC5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04C9B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re than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C79639" w14:textId="77777777" w:rsidR="00965A2D" w:rsidRPr="006505F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923DA">
              <w:rPr>
                <w:rFonts w:cs="Times New Roman"/>
                <w:sz w:val="18"/>
                <w:szCs w:val="18"/>
              </w:rPr>
              <w:t xml:space="preserve">8.2 (6.2 </w:t>
            </w:r>
            <w:r>
              <w:rPr>
                <w:rFonts w:cs="Times New Roman"/>
                <w:sz w:val="18"/>
                <w:szCs w:val="18"/>
              </w:rPr>
              <w:t>to</w:t>
            </w:r>
            <w:r w:rsidRPr="001923DA">
              <w:rPr>
                <w:rFonts w:cs="Times New Roman"/>
                <w:sz w:val="18"/>
                <w:szCs w:val="18"/>
              </w:rPr>
              <w:t xml:space="preserve"> 10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DAE03A" w14:textId="7C9302B8" w:rsidR="00965A2D" w:rsidRPr="006505FB" w:rsidRDefault="009D72F3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76E8504B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EF630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team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97520C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,2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33828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46684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DA322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0E8064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,9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458ABD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41BF2E62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D5311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municipaliti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489CE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3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B808B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2E9D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187AA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E6530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83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CD9E0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3EF838BA" w14:textId="77777777" w:rsidTr="00E7266D">
        <w:trPr>
          <w:trHeight w:val="255"/>
        </w:trPr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2E6E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anel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B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.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Unmatched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sample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,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additional control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F92115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6E46A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5A2C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E29843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06BF0592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111C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y bon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E3B55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4 (3.0 to 5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8715C1" w14:textId="331447BC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2E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A59EB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846D0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to 2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18D7A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 (-0.1 to 5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9D5B29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</w:tr>
      <w:tr w:rsidR="00965A2D" w:rsidRPr="005E454D" w14:paraId="112FD01B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56510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30B6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193A2B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975F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F3F67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 to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00E83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3 (4.4 to 8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B984FE" w14:textId="50F2803B" w:rsidR="00965A2D" w:rsidRPr="006505FB" w:rsidRDefault="009D72F3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20939649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F4863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99011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CBA46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EBD1D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9D621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re than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88C9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3 (5.4 to 9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4B6B6E6" w14:textId="022E3DF1" w:rsidR="00965A2D" w:rsidRPr="006505F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532E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4059059B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92464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team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6012B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,5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97BD9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12412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194B0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20F1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,9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D98F3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661D2FD3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8DB1C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municipaliti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A85CE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,3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C185C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F6A2C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8F146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CFBB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71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1B443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6209C086" w14:textId="77777777" w:rsidTr="00E7266D">
        <w:trPr>
          <w:trHeight w:val="255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A86B" w14:textId="77777777" w:rsidR="00965A2D" w:rsidRPr="001A3B3C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anel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C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.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Matched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sample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,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additional controls</w:t>
            </w:r>
          </w:p>
        </w:tc>
      </w:tr>
      <w:tr w:rsidR="00965A2D" w:rsidRPr="005E454D" w14:paraId="034F5074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C29A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y bon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55354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9 (3.3 to 6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EA9EFF" w14:textId="264B554E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B532E6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2828A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6C32B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to 2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6A3D10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 (0.4 to 6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B54CC7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</w:tr>
      <w:tr w:rsidR="00965A2D" w:rsidRPr="005E454D" w14:paraId="7C829183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E23AC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3B336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3111C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3BAB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EB387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 to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A32F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6 (4.4 to 8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61D705" w14:textId="430AE63F" w:rsidR="00965A2D" w:rsidRPr="006505F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532E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03FAC2EE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53F5C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C6E23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89F3A8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53DA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C519E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re than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3FB94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9 (5.9 to 1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174D3B" w14:textId="142FD25D" w:rsidR="00965A2D" w:rsidRPr="006505F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532E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6A143DEE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4C68E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team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201DD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,1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DE51AE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0443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6FC08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F7BE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,8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30FAD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4C763A2E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8D144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municipaliti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0F691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30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2002DA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A2781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A768D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2CE45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80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01F1C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78D3CF9F" w14:textId="77777777" w:rsidTr="00E7266D">
        <w:trPr>
          <w:trHeight w:val="255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DBB6" w14:textId="77777777" w:rsidR="00965A2D" w:rsidRPr="001A3B3C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anel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D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.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Matched sample, matching caliper set at 0.001</w:t>
            </w:r>
          </w:p>
        </w:tc>
      </w:tr>
      <w:tr w:rsidR="00965A2D" w:rsidRPr="005E454D" w14:paraId="7FFFFE3B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065D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y bon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EE0484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 (2.3 to 6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2FF0A1" w14:textId="4C56501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F1E8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45E7F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to 2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9DC12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 (-0.6 to 6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9C5F46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9</w:t>
            </w:r>
          </w:p>
        </w:tc>
      </w:tr>
      <w:tr w:rsidR="00965A2D" w:rsidRPr="005E454D" w14:paraId="02B9DE10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91CBD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04984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F1120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DCF3E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44D9F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 to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2AD4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1 (3.6 to 8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EE081B" w14:textId="09A5EB3E" w:rsidR="00965A2D" w:rsidRPr="006505F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532E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01CA521C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8AECE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6E803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1F770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653BB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7275E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re than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E2A5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1 (6.0 to 10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8B7311" w14:textId="3D3E5881" w:rsidR="00965A2D" w:rsidRPr="006505F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532E6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4AF25FFD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CA442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team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658A2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,6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B33BD5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B3352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BC9B91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8EE28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,5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C53E43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26E22E05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949F8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municipaliti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79FDD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18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CA2ED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31613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27E51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4B1BB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7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43460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481F5FCD" w14:textId="77777777" w:rsidTr="00E7266D">
        <w:trPr>
          <w:trHeight w:val="255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477D" w14:textId="77777777" w:rsidR="00965A2D" w:rsidRPr="001A3B3C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anel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E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.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Matched sample, matching caliper set at 0.2</w:t>
            </w:r>
          </w:p>
        </w:tc>
      </w:tr>
      <w:tr w:rsidR="00965A2D" w:rsidRPr="005E454D" w14:paraId="6DE6293A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09B2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y bon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FE3C8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8 (3.0 to 6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2F23BB6" w14:textId="1A6C6B1F" w:rsidR="00965A2D" w:rsidRPr="0033524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9769B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7E8B6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to 2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754C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 (-0.1 to 6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EC14C9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</w:tr>
      <w:tr w:rsidR="00965A2D" w:rsidRPr="005E454D" w14:paraId="3D277AB2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8777A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C6240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7236C5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C17C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92301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 to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0C4EA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 (4.6 to 8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376F1FE6" w14:textId="1BD6226F" w:rsidR="00965A2D" w:rsidRPr="0033524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6B4D9989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AC4B9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79C0AE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E1940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8889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CF49B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re than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0996C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2 (6.4 to 10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0EAD081" w14:textId="00F3C070" w:rsidR="00965A2D" w:rsidRPr="0033524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5D97D836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81136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team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89029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,8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34F048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2F86A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0B074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E49F3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,3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97DA1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7865552A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E80B0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municipaliti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B971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52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CFF4D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0D1BE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B469C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08752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,97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4148E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0CF5E643" w14:textId="77777777" w:rsidTr="00E7266D">
        <w:trPr>
          <w:trHeight w:val="255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1455" w14:textId="77777777" w:rsidR="00965A2D" w:rsidRPr="001A3B3C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anel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F</w:t>
            </w:r>
            <w:r w:rsidRPr="001A3B3C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. 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Matched sample, inclusion of municipalities with variable bonus amount</w:t>
            </w:r>
          </w:p>
        </w:tc>
      </w:tr>
      <w:tr w:rsidR="00965A2D" w:rsidRPr="005E454D" w14:paraId="7F0ECF28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4299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y bon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FAD282" w14:textId="77777777" w:rsidR="00965A2D" w:rsidRPr="0033524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923DA">
              <w:rPr>
                <w:rFonts w:cs="Times New Roman"/>
                <w:sz w:val="18"/>
                <w:szCs w:val="18"/>
              </w:rPr>
              <w:t xml:space="preserve">4.6 (2.7 </w:t>
            </w:r>
            <w:r>
              <w:rPr>
                <w:rFonts w:cs="Times New Roman"/>
                <w:sz w:val="18"/>
                <w:szCs w:val="18"/>
              </w:rPr>
              <w:t xml:space="preserve">to </w:t>
            </w:r>
            <w:r w:rsidRPr="001923DA">
              <w:rPr>
                <w:rFonts w:cs="Times New Roman"/>
                <w:sz w:val="18"/>
                <w:szCs w:val="18"/>
              </w:rPr>
              <w:t>6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B6A806C" w14:textId="1B7645ED" w:rsidR="00965A2D" w:rsidRPr="0033524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D75B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AD0F0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to 2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E7BFF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 (-0.6 to 6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07ECA8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5</w:t>
            </w:r>
          </w:p>
        </w:tc>
      </w:tr>
      <w:tr w:rsidR="00965A2D" w:rsidRPr="005E454D" w14:paraId="655974CD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E2179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C7072E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6B6307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2CBED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60868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 to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D584B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 (3.9 to 8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8411F45" w14:textId="222A4070" w:rsidR="00965A2D" w:rsidRPr="0033524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2D1E0EC7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2DB67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7CCB8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458191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85F88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5C5A9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re than 50% of salari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CDBC2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4 (6.4 to 10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65C76296" w14:textId="49F6C18F" w:rsidR="00965A2D" w:rsidRPr="0033524B" w:rsidRDefault="00965A2D" w:rsidP="00E7266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965A2D" w:rsidRPr="005E454D" w14:paraId="7B6F9FA7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9AC8D" w14:textId="77777777" w:rsidR="00965A2D" w:rsidRPr="005E454D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CD8945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17F33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A1B9C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203F8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ariable bonus amou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F01D5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 (0.6 to 6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361FD3" w14:textId="77777777" w:rsidR="00965A2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</w:tr>
      <w:tr w:rsidR="00965A2D" w:rsidRPr="005E454D" w14:paraId="276BF536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CC27E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team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CE1E8A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,2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764189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D27D1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D714A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00118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,2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96CE10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65A2D" w:rsidRPr="005E454D" w14:paraId="7CD8735C" w14:textId="77777777" w:rsidTr="00E7266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AD156" w14:textId="77777777" w:rsidR="00965A2D" w:rsidRPr="003813C8" w:rsidRDefault="00965A2D" w:rsidP="00E7266D">
            <w:pPr>
              <w:tabs>
                <w:tab w:val="left" w:pos="302"/>
              </w:tabs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E45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municipaliti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2DBD5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3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57811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BE656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059FD" w14:textId="77777777" w:rsidR="00965A2D" w:rsidRPr="005E454D" w:rsidRDefault="00965A2D" w:rsidP="00E7266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93C90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,3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5519B" w14:textId="77777777" w:rsidR="00965A2D" w:rsidRPr="005E454D" w:rsidRDefault="00965A2D" w:rsidP="00E726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16CE7846" w14:textId="77777777" w:rsidR="006167D6" w:rsidRDefault="006167D6"/>
    <w:sectPr w:rsidR="006167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A2D"/>
    <w:rsid w:val="006167D6"/>
    <w:rsid w:val="00965A2D"/>
    <w:rsid w:val="009D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2585"/>
  <w15:chartTrackingRefBased/>
  <w15:docId w15:val="{9686EA13-717D-47BC-8B62-6DA838B73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A2D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6832DED77B643AB1373DBAB76B98D" ma:contentTypeVersion="16" ma:contentTypeDescription="Create a new document." ma:contentTypeScope="" ma:versionID="d26824113cb225b4b55227a8ea50e1c0">
  <xsd:schema xmlns:xsd="http://www.w3.org/2001/XMLSchema" xmlns:xs="http://www.w3.org/2001/XMLSchema" xmlns:p="http://schemas.microsoft.com/office/2006/metadata/properties" xmlns:ns3="6a164dda-3779-4169-b957-e287451f6523" xmlns:ns4="ad0edad4-00d0-4dad-8fb7-dc265b9403a5" xmlns:ns5="99582213-21ca-4797-abeb-ca3cf46d1094" targetNamespace="http://schemas.microsoft.com/office/2006/metadata/properties" ma:root="true" ma:fieldsID="4f861867f88bab089c92670a2ee6783c" ns3:_="" ns4:_="" ns5:_="">
    <xsd:import namespace="6a164dda-3779-4169-b957-e287451f6523"/>
    <xsd:import namespace="ad0edad4-00d0-4dad-8fb7-dc265b9403a5"/>
    <xsd:import namespace="99582213-21ca-4797-abeb-ca3cf46d1094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edad4-00d0-4dad-8fb7-dc265b940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82213-21ca-4797-abeb-ca3cf46d1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000B15C0-3667-4C7B-8467-88F9568F95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265E29-3305-44A9-8BC2-00EE7DECD4B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E7135870-76AA-4B5C-8FD0-40A4B7089F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0edad4-00d0-4dad-8fb7-dc265b9403a5"/>
    <ds:schemaRef ds:uri="99582213-21ca-4797-abeb-ca3cf46d1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B948DA0-8E72-40E8-AC63-FCEED74E1CF9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Nasser  Fardousi</cp:lastModifiedBy>
  <cp:revision>2</cp:revision>
  <dcterms:created xsi:type="dcterms:W3CDTF">2022-03-16T08:50:00Z</dcterms:created>
  <dcterms:modified xsi:type="dcterms:W3CDTF">2022-04-25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6832DED77B643AB1373DBAB76B98D</vt:lpwstr>
  </property>
</Properties>
</file>